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8BF" w:rsidRPr="00F3589E" w:rsidRDefault="00B14670" w:rsidP="008458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="00371A7D" w:rsidRPr="00F3589E">
        <w:rPr>
          <w:rFonts w:ascii="Times New Roman" w:hAnsi="Times New Roman" w:cs="Times New Roman"/>
          <w:sz w:val="24"/>
          <w:szCs w:val="24"/>
        </w:rPr>
        <w:t xml:space="preserve"> </w:t>
      </w:r>
      <w:r w:rsidR="008458BF" w:rsidRPr="00F3589E">
        <w:rPr>
          <w:rFonts w:ascii="Times New Roman" w:hAnsi="Times New Roman" w:cs="Times New Roman"/>
          <w:sz w:val="24"/>
          <w:szCs w:val="24"/>
        </w:rPr>
        <w:t>Prescription of antiarrhythmics and anticoagulants during follow-up period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276"/>
      </w:tblGrid>
      <w:tr w:rsidR="008458BF" w:rsidRPr="00F3589E" w:rsidTr="00F779D9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8BF" w:rsidRPr="00F3589E" w:rsidRDefault="008458BF" w:rsidP="00F779D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8BF" w:rsidRPr="00F3589E" w:rsidRDefault="008458BF" w:rsidP="00F779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br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8BF" w:rsidRPr="00F3589E" w:rsidRDefault="008458BF" w:rsidP="00F779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FCA alo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8BF" w:rsidRPr="00F3589E" w:rsidRDefault="008458BF" w:rsidP="00F779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14670" w:rsidRPr="00F3589E" w:rsidTr="00F779D9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-month follow-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358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358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14670" w:rsidRPr="00F3589E" w:rsidTr="00F779D9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tiarrhythm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6 (7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2 (7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B14670" w:rsidRPr="00F3589E" w:rsidTr="00F779D9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Class 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 (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 (3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Class I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0 (69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2 (49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ticoagula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8 (52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9 (3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-month follow-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358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358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14670" w:rsidRPr="00F3589E" w:rsidTr="00F779D9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tiarrhythm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5 (6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0 (6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B14670" w:rsidRPr="00F3589E" w:rsidTr="00F779D9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Class 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 (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 (2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Class I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 (55.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5 (42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ticoagula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5 (34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 (34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-month follow-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358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358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14670" w:rsidRPr="00F3589E" w:rsidTr="00F779D9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tiarrhythm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4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B14670" w:rsidRPr="00F3589E" w:rsidTr="00F779D9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Class 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 (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Class I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3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ticoagula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-month follow-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358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3589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14670" w:rsidRPr="00F3589E" w:rsidTr="00F779D9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tiarrhythm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B14670" w:rsidRPr="00F3589E" w:rsidTr="00F779D9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Class 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Class II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B14670" w:rsidRPr="00F3589E" w:rsidTr="00B14670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358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ticoagula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670" w:rsidRPr="00F3589E" w:rsidRDefault="00B14670" w:rsidP="00B1467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</w:tbl>
    <w:p w:rsidR="008458BF" w:rsidRDefault="008458BF" w:rsidP="00371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589E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F3589E">
        <w:rPr>
          <w:rFonts w:ascii="Times New Roman" w:hAnsi="Times New Roman" w:cs="Times New Roman"/>
          <w:i/>
          <w:sz w:val="24"/>
          <w:szCs w:val="24"/>
        </w:rPr>
        <w:t>n</w:t>
      </w:r>
      <w:r w:rsidRPr="00F3589E">
        <w:rPr>
          <w:rFonts w:ascii="Times New Roman" w:hAnsi="Times New Roman" w:cs="Times New Roman"/>
          <w:sz w:val="24"/>
          <w:szCs w:val="24"/>
        </w:rPr>
        <w:t xml:space="preserve"> (%). NOAC means non-vitamin K antagonist oral anticoagulants; RFCA, </w:t>
      </w:r>
      <w:r w:rsidRPr="00F3589E">
        <w:rPr>
          <w:rFonts w:ascii="Times New Roman" w:hAnsi="Times New Roman" w:cs="Times New Roman"/>
          <w:sz w:val="24"/>
          <w:szCs w:val="24"/>
        </w:rPr>
        <w:lastRenderedPageBreak/>
        <w:t>radiofrequency catheter ablation.</w:t>
      </w:r>
    </w:p>
    <w:p w:rsidR="00BF3749" w:rsidRPr="008458BF" w:rsidRDefault="00BF3749" w:rsidP="00F358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F3749" w:rsidRPr="008458BF" w:rsidSect="002B48A1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230C" w:rsidRDefault="002F230C" w:rsidP="00986663">
      <w:pPr>
        <w:spacing w:after="0" w:line="240" w:lineRule="auto"/>
      </w:pPr>
      <w:r>
        <w:separator/>
      </w:r>
    </w:p>
  </w:endnote>
  <w:endnote w:type="continuationSeparator" w:id="0">
    <w:p w:rsidR="002F230C" w:rsidRDefault="002F230C" w:rsidP="00986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8625701"/>
      <w:docPartObj>
        <w:docPartGallery w:val="Page Numbers (Bottom of Page)"/>
        <w:docPartUnique/>
      </w:docPartObj>
    </w:sdtPr>
    <w:sdtEndPr/>
    <w:sdtContent>
      <w:p w:rsidR="002B48A1" w:rsidRDefault="002B48A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4670" w:rsidRPr="00B14670">
          <w:rPr>
            <w:noProof/>
            <w:lang w:val="ko-KR"/>
          </w:rPr>
          <w:t>1</w:t>
        </w:r>
        <w:r>
          <w:fldChar w:fldCharType="end"/>
        </w:r>
      </w:p>
    </w:sdtContent>
  </w:sdt>
  <w:p w:rsidR="002B48A1" w:rsidRDefault="002B48A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230C" w:rsidRDefault="002F230C" w:rsidP="00986663">
      <w:pPr>
        <w:spacing w:after="0" w:line="240" w:lineRule="auto"/>
      </w:pPr>
      <w:r>
        <w:separator/>
      </w:r>
    </w:p>
  </w:footnote>
  <w:footnote w:type="continuationSeparator" w:id="0">
    <w:p w:rsidR="002F230C" w:rsidRDefault="002F230C" w:rsidP="009866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81570"/>
    <w:multiLevelType w:val="hybridMultilevel"/>
    <w:tmpl w:val="D924C594"/>
    <w:lvl w:ilvl="0" w:tplc="DBFAB8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" w15:restartNumberingAfterBreak="0">
    <w:nsid w:val="42E50107"/>
    <w:multiLevelType w:val="hybridMultilevel"/>
    <w:tmpl w:val="BA40A916"/>
    <w:lvl w:ilvl="0" w:tplc="66265EB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Heart Journal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eraas0gs9wxrevsvjpexzp5s9sazxpsa9e&quot;&gt;Hybrid vs RFCA&lt;record-ids&gt;&lt;item&gt;54&lt;/item&gt;&lt;/record-ids&gt;&lt;/item&gt;&lt;/Libraries&gt;"/>
  </w:docVars>
  <w:rsids>
    <w:rsidRoot w:val="00371F86"/>
    <w:rsid w:val="00036DFF"/>
    <w:rsid w:val="000A0BAC"/>
    <w:rsid w:val="000A20AF"/>
    <w:rsid w:val="000A37A2"/>
    <w:rsid w:val="000D4248"/>
    <w:rsid w:val="000F790C"/>
    <w:rsid w:val="00105665"/>
    <w:rsid w:val="001531F4"/>
    <w:rsid w:val="001C53E6"/>
    <w:rsid w:val="001F0BF5"/>
    <w:rsid w:val="00216F18"/>
    <w:rsid w:val="002B2F01"/>
    <w:rsid w:val="002B48A1"/>
    <w:rsid w:val="002E2DB2"/>
    <w:rsid w:val="002F230C"/>
    <w:rsid w:val="003025E3"/>
    <w:rsid w:val="003227E9"/>
    <w:rsid w:val="00335A51"/>
    <w:rsid w:val="0035509A"/>
    <w:rsid w:val="00363D98"/>
    <w:rsid w:val="00371A7D"/>
    <w:rsid w:val="00371F86"/>
    <w:rsid w:val="00391875"/>
    <w:rsid w:val="00396305"/>
    <w:rsid w:val="004628BF"/>
    <w:rsid w:val="00465343"/>
    <w:rsid w:val="00500AC7"/>
    <w:rsid w:val="00503B65"/>
    <w:rsid w:val="005223A5"/>
    <w:rsid w:val="0053272B"/>
    <w:rsid w:val="0056193D"/>
    <w:rsid w:val="005D52E2"/>
    <w:rsid w:val="005F292E"/>
    <w:rsid w:val="0063583C"/>
    <w:rsid w:val="0065210F"/>
    <w:rsid w:val="0065587F"/>
    <w:rsid w:val="00661596"/>
    <w:rsid w:val="006867B1"/>
    <w:rsid w:val="006A09AF"/>
    <w:rsid w:val="006B56A1"/>
    <w:rsid w:val="00716519"/>
    <w:rsid w:val="00717450"/>
    <w:rsid w:val="00745917"/>
    <w:rsid w:val="0075419D"/>
    <w:rsid w:val="00762473"/>
    <w:rsid w:val="007F004A"/>
    <w:rsid w:val="008458BF"/>
    <w:rsid w:val="0088347F"/>
    <w:rsid w:val="008F76BC"/>
    <w:rsid w:val="00907A4F"/>
    <w:rsid w:val="00915EA1"/>
    <w:rsid w:val="00957DFC"/>
    <w:rsid w:val="00986271"/>
    <w:rsid w:val="00986663"/>
    <w:rsid w:val="009B5DC7"/>
    <w:rsid w:val="009F3EF1"/>
    <w:rsid w:val="00A0613C"/>
    <w:rsid w:val="00A64969"/>
    <w:rsid w:val="00A74C58"/>
    <w:rsid w:val="00A847BF"/>
    <w:rsid w:val="00A86F8D"/>
    <w:rsid w:val="00A97446"/>
    <w:rsid w:val="00AA1E8F"/>
    <w:rsid w:val="00B14670"/>
    <w:rsid w:val="00B50DFD"/>
    <w:rsid w:val="00BF3749"/>
    <w:rsid w:val="00BF4C7B"/>
    <w:rsid w:val="00C31845"/>
    <w:rsid w:val="00C950D2"/>
    <w:rsid w:val="00CC2862"/>
    <w:rsid w:val="00D17CC6"/>
    <w:rsid w:val="00D45429"/>
    <w:rsid w:val="00DB6A61"/>
    <w:rsid w:val="00E01D99"/>
    <w:rsid w:val="00E1579A"/>
    <w:rsid w:val="00EA6D72"/>
    <w:rsid w:val="00EF545A"/>
    <w:rsid w:val="00F3589E"/>
    <w:rsid w:val="00FB3C8F"/>
    <w:rsid w:val="00FC17AE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65E8F"/>
  <w15:chartTrackingRefBased/>
  <w15:docId w15:val="{18DC534C-6FFC-45AB-9146-23B87AD4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1F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1F86"/>
    <w:pPr>
      <w:spacing w:after="200" w:line="276" w:lineRule="auto"/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866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86663"/>
  </w:style>
  <w:style w:type="paragraph" w:styleId="a5">
    <w:name w:val="footer"/>
    <w:basedOn w:val="a"/>
    <w:link w:val="Char0"/>
    <w:uiPriority w:val="99"/>
    <w:unhideWhenUsed/>
    <w:rsid w:val="009866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86663"/>
  </w:style>
  <w:style w:type="character" w:styleId="a6">
    <w:name w:val="Hyperlink"/>
    <w:basedOn w:val="a0"/>
    <w:uiPriority w:val="99"/>
    <w:unhideWhenUsed/>
    <w:rsid w:val="00FC17AE"/>
    <w:rPr>
      <w:color w:val="0563C1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8F76BC"/>
  </w:style>
  <w:style w:type="paragraph" w:styleId="a8">
    <w:name w:val="Revision"/>
    <w:hidden/>
    <w:uiPriority w:val="99"/>
    <w:semiHidden/>
    <w:rsid w:val="00B1467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7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8-09-29T02:14:00Z</dcterms:created>
  <dcterms:modified xsi:type="dcterms:W3CDTF">2018-09-29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BA2170F77D3EC0F055D0E4565F1A976A4C463B2842CA91DD42FFA820ACE712A2</vt:lpwstr>
  </property>
  <property fmtid="{D5CDD505-2E9C-101B-9397-08002B2CF9AE}" pid="2" name="NSCPROP">
    <vt:lpwstr>NSCCustomProperty</vt:lpwstr>
  </property>
  <property fmtid="{D5CDD505-2E9C-101B-9397-08002B2CF9AE}" pid="3" name="NSCPROP_SA">
    <vt:lpwstr>Q:\1. 논문작업\2. Registry\16. TTA-hybrid registry\6. Submission\4. Europace\Suppl Materials_Hybrid vs RFCA_Europace.docx</vt:lpwstr>
  </property>
</Properties>
</file>